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1969" w:rsidRDefault="00A11969" w:rsidP="00A1196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542DB2">
        <w:rPr>
          <w:rFonts w:ascii="Times New Roman" w:hAnsi="Times New Roman" w:cs="Times New Roman"/>
          <w:b/>
          <w:sz w:val="28"/>
          <w:szCs w:val="28"/>
        </w:rPr>
        <w:t xml:space="preserve">roperties of </w:t>
      </w:r>
      <w:r>
        <w:rPr>
          <w:rFonts w:ascii="Times New Roman" w:hAnsi="Times New Roman" w:cs="Times New Roman"/>
          <w:b/>
          <w:iCs/>
          <w:sz w:val="28"/>
          <w:szCs w:val="28"/>
        </w:rPr>
        <w:t>orb weaving spider</w:t>
      </w:r>
      <w:r w:rsidRPr="00542DB2">
        <w:rPr>
          <w:rFonts w:ascii="Times New Roman" w:hAnsi="Times New Roman" w:cs="Times New Roman"/>
          <w:b/>
          <w:sz w:val="28"/>
          <w:szCs w:val="28"/>
        </w:rPr>
        <w:t xml:space="preserve"> glycoprotein glue change during </w:t>
      </w:r>
      <w:r w:rsidRPr="0026551A">
        <w:rPr>
          <w:rFonts w:ascii="Times New Roman" w:hAnsi="Times New Roman" w:cs="Times New Roman"/>
          <w:b/>
          <w:i/>
          <w:iCs/>
          <w:sz w:val="28"/>
          <w:szCs w:val="28"/>
        </w:rPr>
        <w:t>Argiope trifasciata</w:t>
      </w:r>
      <w:r w:rsidRPr="00A56A86" w:rsidDel="0091058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42DB2">
        <w:rPr>
          <w:rFonts w:ascii="Times New Roman" w:hAnsi="Times New Roman" w:cs="Times New Roman"/>
          <w:b/>
          <w:sz w:val="28"/>
          <w:szCs w:val="28"/>
        </w:rPr>
        <w:t>web construction</w:t>
      </w:r>
    </w:p>
    <w:p w:rsidR="00A11969" w:rsidRPr="00542DB2" w:rsidRDefault="00A11969" w:rsidP="00A1196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11969" w:rsidRDefault="00A11969" w:rsidP="00A11969">
      <w:pPr>
        <w:pStyle w:val="Normal1"/>
        <w:spacing w:after="240"/>
        <w:ind w:firstLine="0"/>
        <w:jc w:val="center"/>
        <w:outlineLvl w:val="0"/>
        <w:rPr>
          <w:vertAlign w:val="superscript"/>
        </w:rPr>
      </w:pPr>
      <w:r w:rsidRPr="00DA1F8B">
        <w:t>Brent D. Opell</w:t>
      </w:r>
      <w:r>
        <w:t xml:space="preserve"> </w:t>
      </w:r>
      <w:r w:rsidR="003A167A">
        <w:t>and</w:t>
      </w:r>
      <w:r w:rsidRPr="00DA1F8B">
        <w:t xml:space="preserve"> Sa</w:t>
      </w:r>
      <w:r>
        <w:t>ra</w:t>
      </w:r>
      <w:r w:rsidRPr="00DA1F8B">
        <w:t>h D. Stellwagen</w:t>
      </w:r>
    </w:p>
    <w:p w:rsidR="00A11969" w:rsidRDefault="00A11969" w:rsidP="003B7B6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cientific Reports</w:t>
      </w:r>
    </w:p>
    <w:p w:rsidR="003B7B68" w:rsidRPr="0026551A" w:rsidRDefault="00A11969" w:rsidP="003B7B6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3B7B68" w:rsidRPr="0026551A">
        <w:rPr>
          <w:rFonts w:ascii="Times New Roman" w:hAnsi="Times New Roman" w:cs="Times New Roman"/>
          <w:b/>
          <w:sz w:val="28"/>
          <w:szCs w:val="28"/>
        </w:rPr>
        <w:t>upplementary Material</w:t>
      </w:r>
    </w:p>
    <w:p w:rsidR="003B7B68" w:rsidRDefault="003B7B68" w:rsidP="00914C43">
      <w:pPr>
        <w:rPr>
          <w:rFonts w:ascii="Times New Roman" w:hAnsi="Times New Roman" w:cs="Times New Roman"/>
          <w:b/>
        </w:rPr>
      </w:pPr>
      <w:bookmarkStart w:id="0" w:name="_GoBack"/>
    </w:p>
    <w:bookmarkEnd w:id="0"/>
    <w:p w:rsidR="003B7B68" w:rsidRPr="00DA1F8B" w:rsidRDefault="003B7B68" w:rsidP="003B7B68">
      <w:pPr>
        <w:spacing w:line="480" w:lineRule="auto"/>
        <w:rPr>
          <w:rFonts w:ascii="Times New Roman" w:hAnsi="Times New Roman" w:cs="Times New Roman"/>
        </w:rPr>
      </w:pPr>
      <w:r w:rsidRPr="003B7B68">
        <w:rPr>
          <w:rFonts w:ascii="Times New Roman" w:hAnsi="Times New Roman" w:cs="Times New Roman"/>
        </w:rPr>
        <w:t>Supplementary Table 1.</w:t>
      </w:r>
      <w:r w:rsidRPr="00DA1F8B">
        <w:rPr>
          <w:rFonts w:ascii="Times New Roman" w:hAnsi="Times New Roman" w:cs="Times New Roman"/>
          <w:i/>
        </w:rPr>
        <w:t xml:space="preserve"> </w:t>
      </w:r>
      <w:r w:rsidRPr="00DA1F8B">
        <w:rPr>
          <w:rFonts w:ascii="Times New Roman" w:hAnsi="Times New Roman" w:cs="Times New Roman"/>
        </w:rPr>
        <w:t xml:space="preserve">Characteristics of </w:t>
      </w:r>
      <w:r w:rsidRPr="00DA1F8B">
        <w:rPr>
          <w:rFonts w:ascii="Times New Roman" w:hAnsi="Times New Roman" w:cs="Times New Roman"/>
          <w:i/>
        </w:rPr>
        <w:t>Argiope trifasciata</w:t>
      </w:r>
      <w:r w:rsidRPr="00DA1F8B">
        <w:rPr>
          <w:rFonts w:ascii="Times New Roman" w:hAnsi="Times New Roman" w:cs="Times New Roman"/>
        </w:rPr>
        <w:t xml:space="preserve"> droplets at four web positions. Mean ± 1 standard error.</w:t>
      </w:r>
    </w:p>
    <w:p w:rsidR="003B7B68" w:rsidRPr="00DA1F8B" w:rsidRDefault="003B7B68" w:rsidP="003B7B6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522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1710"/>
        <w:gridCol w:w="1710"/>
        <w:gridCol w:w="1710"/>
        <w:gridCol w:w="1710"/>
      </w:tblGrid>
      <w:tr w:rsidR="003B7B68" w:rsidRPr="00DA1F8B" w:rsidTr="0026551A">
        <w:tc>
          <w:tcPr>
            <w:tcW w:w="26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Droplet Feature</w:t>
            </w:r>
          </w:p>
        </w:tc>
        <w:tc>
          <w:tcPr>
            <w:tcW w:w="6840" w:type="dxa"/>
            <w:gridSpan w:val="4"/>
            <w:tcBorders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Web position</w:t>
            </w:r>
          </w:p>
        </w:tc>
      </w:tr>
      <w:tr w:rsidR="003B7B68" w:rsidRPr="00DA1F8B" w:rsidTr="0026551A">
        <w:tc>
          <w:tcPr>
            <w:tcW w:w="26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Botto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Inner</w:t>
            </w:r>
          </w:p>
        </w:tc>
      </w:tr>
      <w:tr w:rsidR="003B7B68" w:rsidRPr="00DA1F8B" w:rsidTr="0026551A"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A1F8B">
              <w:rPr>
                <w:rFonts w:ascii="Times New Roman" w:hAnsi="Times New Roman" w:cs="Times New Roman"/>
              </w:rPr>
              <w:t>Glyco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DA1F8B">
              <w:rPr>
                <w:rFonts w:ascii="Times New Roman" w:hAnsi="Times New Roman" w:cs="Times New Roman"/>
              </w:rPr>
              <w:t xml:space="preserve"> area &amp; vol</w:t>
            </w:r>
            <w:r>
              <w:rPr>
                <w:rFonts w:ascii="Times New Roman" w:hAnsi="Times New Roman" w:cs="Times New Roman"/>
              </w:rPr>
              <w:t>.</w:t>
            </w:r>
            <w:r w:rsidRPr="00DA1F8B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     ±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length  μm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68A8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68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width   μm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00A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0AE">
              <w:rPr>
                <w:rFonts w:ascii="Times New Roman" w:hAnsi="Times New Roman" w:cs="Times New Roman"/>
              </w:rPr>
              <w:t>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volume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5E62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CC5E62">
              <w:rPr>
                <w:rFonts w:ascii="Times New Roman" w:hAnsi="Times New Roman" w:cs="Times New Roman"/>
              </w:rPr>
              <w:t>6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5E62">
              <w:rPr>
                <w:rFonts w:ascii="Times New Roman" w:hAnsi="Times New Roman" w:cs="Times New Roman"/>
              </w:rPr>
              <w:t>581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1E9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A671E9">
              <w:rPr>
                <w:rFonts w:ascii="Times New Roman" w:hAnsi="Times New Roman" w:cs="Times New Roman"/>
              </w:rPr>
              <w:t>6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71E9">
              <w:rPr>
                <w:rFonts w:ascii="Times New Roman" w:hAnsi="Times New Roman" w:cs="Times New Roman"/>
              </w:rPr>
              <w:t>390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1E9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A671E9">
              <w:rPr>
                <w:rFonts w:ascii="Times New Roman" w:hAnsi="Times New Roman" w:cs="Times New Roman"/>
              </w:rPr>
              <w:t>7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71E9">
              <w:rPr>
                <w:rFonts w:ascii="Times New Roman" w:hAnsi="Times New Roman" w:cs="Times New Roman"/>
              </w:rPr>
              <w:t>3920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1E9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A671E9">
              <w:rPr>
                <w:rFonts w:ascii="Times New Roman" w:hAnsi="Times New Roman" w:cs="Times New Roman"/>
              </w:rPr>
              <w:t>8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71E9">
              <w:rPr>
                <w:rFonts w:ascii="Times New Roman" w:hAnsi="Times New Roman" w:cs="Times New Roman"/>
              </w:rPr>
              <w:t>2220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area 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15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F22155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2155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15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F22155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2155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15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F22155">
              <w:rPr>
                <w:rFonts w:ascii="Times New Roman" w:hAnsi="Times New Roman" w:cs="Times New Roman"/>
              </w:rPr>
              <w:t>8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2155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215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F22155">
              <w:rPr>
                <w:rFonts w:ascii="Times New Roman" w:hAnsi="Times New Roman" w:cs="Times New Roman"/>
              </w:rPr>
              <w:t>8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2155">
              <w:rPr>
                <w:rFonts w:ascii="Times New Roman" w:hAnsi="Times New Roman" w:cs="Times New Roman"/>
              </w:rPr>
              <w:t>434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thickness μm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D46">
              <w:rPr>
                <w:rFonts w:ascii="Times New Roman" w:hAnsi="Times New Roman" w:cs="Times New Roman"/>
              </w:rPr>
              <w:t>4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D4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D46">
              <w:rPr>
                <w:rFonts w:ascii="Times New Roman" w:hAnsi="Times New Roman" w:cs="Times New Roman"/>
              </w:rPr>
              <w:t>3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D4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D46">
              <w:rPr>
                <w:rFonts w:ascii="Times New Roman" w:hAnsi="Times New Roman" w:cs="Times New Roman"/>
              </w:rPr>
              <w:t>4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D4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D46">
              <w:rPr>
                <w:rFonts w:ascii="Times New Roman" w:hAnsi="Times New Roman" w:cs="Times New Roman"/>
              </w:rPr>
              <w:t>3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D46">
              <w:rPr>
                <w:rFonts w:ascii="Times New Roman" w:hAnsi="Times New Roman" w:cs="Times New Roman"/>
              </w:rPr>
              <w:t>0.30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Glycoprotein area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C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14C61">
              <w:rPr>
                <w:rFonts w:ascii="Times New Roman" w:hAnsi="Times New Roman" w:cs="Times New Roman"/>
              </w:rPr>
              <w:t>9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4C6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C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14C61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4C6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C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E14C61">
              <w:rPr>
                <w:rFonts w:ascii="Times New Roman" w:hAnsi="Times New Roman" w:cs="Times New Roman"/>
              </w:rPr>
              <w:t>2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4C6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C61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4C61">
              <w:rPr>
                <w:rFonts w:ascii="Times New Roman" w:hAnsi="Times New Roman" w:cs="Times New Roman"/>
              </w:rPr>
              <w:t>10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Glycoprotein vol.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DA1F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65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96065C">
              <w:rPr>
                <w:rFonts w:ascii="Times New Roman" w:hAnsi="Times New Roman" w:cs="Times New Roman"/>
              </w:rPr>
              <w:t>6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065C">
              <w:rPr>
                <w:rFonts w:ascii="Times New Roman" w:hAnsi="Times New Roman" w:cs="Times New Roman"/>
              </w:rPr>
              <w:t>2249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6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96065C">
              <w:rPr>
                <w:rFonts w:ascii="Times New Roman" w:hAnsi="Times New Roman" w:cs="Times New Roman"/>
              </w:rPr>
              <w:t>7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065C">
              <w:rPr>
                <w:rFonts w:ascii="Times New Roman" w:hAnsi="Times New Roman" w:cs="Times New Roman"/>
              </w:rPr>
              <w:t>124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65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96065C">
              <w:rPr>
                <w:rFonts w:ascii="Times New Roman" w:hAnsi="Times New Roman" w:cs="Times New Roman"/>
              </w:rPr>
              <w:t>8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065C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6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96065C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065C">
              <w:rPr>
                <w:rFonts w:ascii="Times New Roman" w:hAnsi="Times New Roman" w:cs="Times New Roman"/>
              </w:rPr>
              <w:t>560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Glyco</w:t>
            </w:r>
            <w:proofErr w:type="spellEnd"/>
            <w:r>
              <w:rPr>
                <w:rFonts w:ascii="Times New Roman" w:hAnsi="Times New Roman" w:cs="Times New Roman"/>
              </w:rPr>
              <w:t>. vol. / Drop. vol.</w:t>
            </w:r>
          </w:p>
        </w:tc>
        <w:tc>
          <w:tcPr>
            <w:tcW w:w="1710" w:type="dxa"/>
            <w:vAlign w:val="center"/>
          </w:tcPr>
          <w:p w:rsidR="003B7B68" w:rsidRPr="0096065C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4FF2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4FF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  <w:vAlign w:val="center"/>
          </w:tcPr>
          <w:p w:rsidR="003B7B68" w:rsidRPr="0096065C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4FF2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4FF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  <w:vAlign w:val="center"/>
          </w:tcPr>
          <w:p w:rsidR="003B7B68" w:rsidRPr="0096065C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4FF2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4FF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</w:tcPr>
          <w:p w:rsidR="003B7B68" w:rsidRPr="0096065C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4FF2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4FF2">
              <w:rPr>
                <w:rFonts w:ascii="Times New Roman" w:hAnsi="Times New Roman" w:cs="Times New Roman"/>
              </w:rPr>
              <w:t>0.01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Extended droplets No.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12     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1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length  μm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924DBD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4D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924DBD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4D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924DBD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4D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924DBD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4DBD">
              <w:rPr>
                <w:rFonts w:ascii="Times New Roman" w:hAnsi="Times New Roman" w:cs="Times New Roman"/>
              </w:rPr>
              <w:t>3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width μm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F10516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5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F10516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5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F10516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5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F1051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516">
              <w:rPr>
                <w:rFonts w:ascii="Times New Roman" w:hAnsi="Times New Roman" w:cs="Times New Roman"/>
              </w:rPr>
              <w:t>2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Droplet volume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570BF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570BF3">
              <w:rPr>
                <w:rFonts w:ascii="Times New Roman" w:hAnsi="Times New Roman" w:cs="Times New Roman"/>
              </w:rPr>
              <w:t>0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BF3">
              <w:rPr>
                <w:rFonts w:ascii="Times New Roman" w:hAnsi="Times New Roman" w:cs="Times New Roman"/>
              </w:rPr>
              <w:t>5066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570BF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570BF3">
              <w:rPr>
                <w:rFonts w:ascii="Times New Roman" w:hAnsi="Times New Roman" w:cs="Times New Roman"/>
              </w:rPr>
              <w:t>8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BF3">
              <w:rPr>
                <w:rFonts w:ascii="Times New Roman" w:hAnsi="Times New Roman" w:cs="Times New Roman"/>
              </w:rPr>
              <w:t>2788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570BF3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570BF3">
              <w:rPr>
                <w:rFonts w:ascii="Times New Roman" w:hAnsi="Times New Roman" w:cs="Times New Roman"/>
              </w:rPr>
              <w:t>0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BF3">
              <w:rPr>
                <w:rFonts w:ascii="Times New Roman" w:hAnsi="Times New Roman" w:cs="Times New Roman"/>
              </w:rPr>
              <w:t>3993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 w:rsidRPr="00570BF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570BF3">
              <w:rPr>
                <w:rFonts w:ascii="Times New Roman" w:hAnsi="Times New Roman" w:cs="Times New Roman"/>
              </w:rPr>
              <w:t>0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BF3">
              <w:rPr>
                <w:rFonts w:ascii="Times New Roman" w:hAnsi="Times New Roman" w:cs="Times New Roman"/>
              </w:rPr>
              <w:t>3178</w:t>
            </w:r>
          </w:p>
        </w:tc>
      </w:tr>
      <w:tr w:rsidR="003B7B68" w:rsidRPr="00DA1F8B" w:rsidTr="0026551A">
        <w:tc>
          <w:tcPr>
            <w:tcW w:w="2682" w:type="dxa"/>
            <w:vAlign w:val="center"/>
          </w:tcPr>
          <w:p w:rsidR="003B7B68" w:rsidRPr="00DA1F8B" w:rsidRDefault="003B7B68" w:rsidP="0026551A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DA1F8B">
              <w:rPr>
                <w:rFonts w:ascii="Times New Roman" w:hAnsi="Times New Roman" w:cs="Times New Roman"/>
              </w:rPr>
              <w:t xml:space="preserve">   Inferred </w:t>
            </w:r>
            <w:proofErr w:type="spellStart"/>
            <w:r w:rsidRPr="00DA1F8B">
              <w:rPr>
                <w:rFonts w:ascii="Times New Roman" w:hAnsi="Times New Roman" w:cs="Times New Roman"/>
              </w:rPr>
              <w:t>glyco</w:t>
            </w:r>
            <w:proofErr w:type="spellEnd"/>
            <w:r w:rsidRPr="00DA1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1F8B">
              <w:rPr>
                <w:rFonts w:ascii="Times New Roman" w:hAnsi="Times New Roman" w:cs="Times New Roman"/>
              </w:rPr>
              <w:t>vol</w:t>
            </w:r>
            <w:proofErr w:type="spellEnd"/>
            <w:r w:rsidRPr="00DA1F8B">
              <w:rPr>
                <w:rFonts w:ascii="Times New Roman" w:hAnsi="Times New Roman" w:cs="Times New Roman"/>
              </w:rPr>
              <w:t xml:space="preserve"> μ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710" w:type="dxa"/>
            <w:vAlign w:val="center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710" w:type="dxa"/>
          </w:tcPr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</w:tr>
    </w:tbl>
    <w:p w:rsidR="003B7B68" w:rsidRPr="00DA1F8B" w:rsidRDefault="003B7B68" w:rsidP="003B7B68">
      <w:pPr>
        <w:rPr>
          <w:rFonts w:ascii="Times New Roman" w:hAnsi="Times New Roman" w:cs="Times New Roman"/>
        </w:rPr>
      </w:pPr>
    </w:p>
    <w:p w:rsidR="003B7B68" w:rsidRPr="00DA1F8B" w:rsidRDefault="003B7B68" w:rsidP="003B7B68">
      <w:pPr>
        <w:rPr>
          <w:rFonts w:ascii="Times New Roman" w:hAnsi="Times New Roman" w:cs="Times New Roman"/>
        </w:rPr>
      </w:pPr>
    </w:p>
    <w:p w:rsidR="003B7B68" w:rsidRPr="00DA1F8B" w:rsidRDefault="003B7B68" w:rsidP="003B7B68">
      <w:pPr>
        <w:rPr>
          <w:rFonts w:ascii="Times New Roman" w:hAnsi="Times New Roman" w:cs="Times New Roman"/>
          <w:b/>
        </w:rPr>
      </w:pPr>
      <w:r w:rsidRPr="00DA1F8B">
        <w:rPr>
          <w:rFonts w:ascii="Times New Roman" w:hAnsi="Times New Roman" w:cs="Times New Roman"/>
          <w:b/>
        </w:rPr>
        <w:br w:type="page"/>
      </w:r>
    </w:p>
    <w:p w:rsidR="003B7B68" w:rsidRPr="00DA1F8B" w:rsidRDefault="003B7B68" w:rsidP="003B7B68">
      <w:pPr>
        <w:spacing w:line="480" w:lineRule="auto"/>
        <w:rPr>
          <w:rFonts w:ascii="Times New Roman" w:hAnsi="Times New Roman" w:cs="Times New Roman"/>
        </w:rPr>
      </w:pPr>
      <w:r w:rsidRPr="003B7B68">
        <w:rPr>
          <w:rFonts w:ascii="Times New Roman" w:hAnsi="Times New Roman" w:cs="Times New Roman"/>
        </w:rPr>
        <w:lastRenderedPageBreak/>
        <w:t xml:space="preserve">Supplementary Table </w:t>
      </w:r>
      <w:r w:rsidR="00F01930">
        <w:rPr>
          <w:rFonts w:ascii="Times New Roman" w:hAnsi="Times New Roman" w:cs="Times New Roman"/>
        </w:rPr>
        <w:t>2</w:t>
      </w:r>
      <w:r w:rsidRPr="003B7B6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DA1F8B">
        <w:rPr>
          <w:rFonts w:ascii="Times New Roman" w:hAnsi="Times New Roman" w:cs="Times New Roman"/>
          <w:i/>
        </w:rPr>
        <w:t>Argiope trifasciata</w:t>
      </w:r>
      <w:r w:rsidRPr="00DA1F8B">
        <w:rPr>
          <w:rFonts w:ascii="Times New Roman" w:hAnsi="Times New Roman" w:cs="Times New Roman"/>
        </w:rPr>
        <w:t xml:space="preserve"> phase 1 axial line deflection, computed force on extended droplet, and droplet length from 25% to full extension at four web positions. Mean ± 1 standard error.</w:t>
      </w:r>
    </w:p>
    <w:p w:rsidR="003B7B68" w:rsidRPr="00DA1F8B" w:rsidRDefault="003B7B68" w:rsidP="003B7B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648"/>
        <w:gridCol w:w="8"/>
        <w:gridCol w:w="1701"/>
        <w:gridCol w:w="1539"/>
        <w:gridCol w:w="2124"/>
        <w:gridCol w:w="1620"/>
      </w:tblGrid>
      <w:tr w:rsidR="003B7B68" w:rsidRPr="00DA1F8B" w:rsidTr="0026551A">
        <w:trPr>
          <w:trHeight w:val="350"/>
          <w:jc w:val="center"/>
        </w:trPr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  <w:i/>
              </w:rPr>
              <w:t>N</w:t>
            </w:r>
            <w:r w:rsidRPr="00DA1F8B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9" w:type="dxa"/>
            <w:gridSpan w:val="2"/>
            <w:tcBorders>
              <w:left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Glycoprotein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A1F8B">
              <w:rPr>
                <w:rFonts w:ascii="Times New Roman" w:hAnsi="Times New Roman" w:cs="Times New Roman"/>
              </w:rPr>
              <w:t>Volume µm</w:t>
            </w:r>
            <w:r w:rsidRPr="00DA1F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Axial Line Angle</w:t>
            </w:r>
            <w:r>
              <w:rPr>
                <w:rFonts w:ascii="Times New Roman" w:hAnsi="Times New Roman" w:cs="Times New Roman"/>
              </w:rPr>
              <w:t xml:space="preserve"> °</w:t>
            </w:r>
            <w:r w:rsidRPr="00DA1F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Glycoprotein Filament Force </w:t>
            </w:r>
            <w:r>
              <w:rPr>
                <w:rFonts w:ascii="Times New Roman" w:hAnsi="Times New Roman" w:cs="Times New Roman"/>
              </w:rPr>
              <w:t>µ</w:t>
            </w:r>
            <w:r w:rsidRPr="00DA1F8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Droplet Length </w:t>
            </w:r>
            <w:r>
              <w:rPr>
                <w:rFonts w:ascii="Times New Roman" w:hAnsi="Times New Roman" w:cs="Times New Roman"/>
              </w:rPr>
              <w:t>µ</w:t>
            </w:r>
            <w:r w:rsidRPr="00DA1F8B">
              <w:rPr>
                <w:rFonts w:ascii="Times New Roman" w:hAnsi="Times New Roman" w:cs="Times New Roman"/>
              </w:rPr>
              <w:t>m</w:t>
            </w:r>
          </w:p>
        </w:tc>
      </w:tr>
      <w:tr w:rsidR="003B7B68" w:rsidRPr="00DA1F8B" w:rsidTr="0026551A">
        <w:trPr>
          <w:trHeight w:val="251"/>
          <w:jc w:val="center"/>
        </w:trPr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Pre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Bott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eastAsia="MS Mincho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9421BE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21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9169CF">
              <w:rPr>
                <w:rFonts w:ascii="Times New Roman" w:hAnsi="Times New Roman" w:cs="Times New Roman"/>
              </w:rPr>
              <w:t>13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9CF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7B68" w:rsidRPr="00DA1F8B" w:rsidTr="0026551A">
        <w:trPr>
          <w:trHeight w:val="261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T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eastAsia="MS Mincho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730D61">
              <w:rPr>
                <w:rFonts w:ascii="Times New Roman" w:hAnsi="Times New Roman" w:cs="Times New Roman"/>
              </w:rPr>
              <w:t>1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0D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9169CF">
              <w:rPr>
                <w:rFonts w:ascii="Times New Roman" w:hAnsi="Times New Roman" w:cs="Times New Roman"/>
              </w:rPr>
              <w:t>12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9CF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eastAsia="MS Mincho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730D61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0D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9169CF">
              <w:rPr>
                <w:rFonts w:ascii="Times New Roman" w:hAnsi="Times New Roman" w:cs="Times New Roman"/>
              </w:rPr>
              <w:t>26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9CF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In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eastAsia="MS Mincho" w:hAnsi="Times New Roman" w:cs="Times New Roman"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730D61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0D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9169CF">
              <w:rPr>
                <w:rFonts w:ascii="Times New Roman" w:hAnsi="Times New Roman" w:cs="Times New Roman"/>
              </w:rPr>
              <w:t>19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9CF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7B68" w:rsidRPr="00DA1F8B" w:rsidTr="0026551A">
        <w:trPr>
          <w:trHeight w:val="251"/>
          <w:jc w:val="center"/>
        </w:trPr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25%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7B68" w:rsidRPr="00DA1F8B" w:rsidTr="0026551A">
        <w:trPr>
          <w:trHeight w:val="251"/>
          <w:jc w:val="center"/>
        </w:trPr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  Bottom</w:t>
            </w:r>
          </w:p>
        </w:tc>
        <w:tc>
          <w:tcPr>
            <w:tcW w:w="17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FF565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F5651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56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8A2319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8A2319">
              <w:rPr>
                <w:rFonts w:ascii="Times New Roman" w:hAnsi="Times New Roman" w:cs="Times New Roman"/>
              </w:rPr>
              <w:t>9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19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4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59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Top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F565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F5651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56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8A2319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8A2319">
              <w:rPr>
                <w:rFonts w:ascii="Times New Roman" w:hAnsi="Times New Roman" w:cs="Times New Roman"/>
              </w:rPr>
              <w:t>1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19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46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   Middle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F565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F5651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56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8A2319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8A2319">
              <w:rPr>
                <w:rFonts w:ascii="Times New Roman" w:hAnsi="Times New Roman" w:cs="Times New Roman"/>
              </w:rPr>
              <w:t>20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19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3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57</w:t>
            </w: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Inn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F565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F5651">
              <w:rPr>
                <w:rFonts w:ascii="Times New Roman" w:hAnsi="Times New Roman" w:cs="Times New Roman"/>
              </w:rPr>
              <w:t>1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56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8A2319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8A2319">
              <w:rPr>
                <w:rFonts w:ascii="Times New Roman" w:hAnsi="Times New Roman" w:cs="Times New Roman"/>
              </w:rPr>
              <w:t>13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1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3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70</w:t>
            </w: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50%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  <w:b/>
              </w:rPr>
              <w:t>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Bottom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BE11EA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BE11EA">
              <w:rPr>
                <w:rFonts w:ascii="Times New Roman" w:hAnsi="Times New Roman" w:cs="Times New Roman"/>
              </w:rPr>
              <w:t>1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1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93AE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93AEB">
              <w:rPr>
                <w:rFonts w:ascii="Times New Roman" w:hAnsi="Times New Roman" w:cs="Times New Roman"/>
              </w:rPr>
              <w:t>8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3AEB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7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84</w:t>
            </w: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Top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BE11EA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BE11EA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1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93AE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93AEB">
              <w:rPr>
                <w:rFonts w:ascii="Times New Roman" w:hAnsi="Times New Roman" w:cs="Times New Roman"/>
              </w:rPr>
              <w:t>1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3AEB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4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61</w:t>
            </w: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Middle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BE11EA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BE11EA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1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93AE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93AEB">
              <w:rPr>
                <w:rFonts w:ascii="Times New Roman" w:hAnsi="Times New Roman" w:cs="Times New Roman"/>
              </w:rPr>
              <w:t>18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3AEB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63</w:t>
            </w:r>
          </w:p>
        </w:tc>
      </w:tr>
      <w:tr w:rsidR="003B7B68" w:rsidRPr="00DA1F8B" w:rsidTr="0026551A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Inn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BE11EA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BE11EA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1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93AE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93AEB">
              <w:rPr>
                <w:rFonts w:ascii="Times New Roman" w:hAnsi="Times New Roman" w:cs="Times New Roman"/>
              </w:rPr>
              <w:t>12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3AE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B1A73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B1A73">
              <w:rPr>
                <w:rFonts w:ascii="Times New Roman" w:hAnsi="Times New Roman" w:cs="Times New Roman"/>
              </w:rPr>
              <w:t>5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A73">
              <w:rPr>
                <w:rFonts w:ascii="Times New Roman" w:hAnsi="Times New Roman" w:cs="Times New Roman"/>
              </w:rPr>
              <w:t>93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75%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 xml:space="preserve">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    Bottom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 w:rsidRPr="003445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46BBD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46BBD">
              <w:rPr>
                <w:rFonts w:ascii="Times New Roman" w:hAnsi="Times New Roman" w:cs="Times New Roman"/>
              </w:rPr>
              <w:t>3.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BB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0607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06071">
              <w:rPr>
                <w:rFonts w:ascii="Times New Roman" w:hAnsi="Times New Roman" w:cs="Times New Roman"/>
              </w:rPr>
              <w:t>11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071">
              <w:rPr>
                <w:rFonts w:ascii="Times New Roman" w:hAnsi="Times New Roman" w:cs="Times New Roman"/>
              </w:rPr>
              <w:t>121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46BBD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46BBD">
              <w:rPr>
                <w:rFonts w:ascii="Times New Roman" w:hAnsi="Times New Roman" w:cs="Times New Roman"/>
              </w:rPr>
              <w:t>8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BB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0607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06071">
              <w:rPr>
                <w:rFonts w:ascii="Times New Roman" w:hAnsi="Times New Roman" w:cs="Times New Roman"/>
              </w:rPr>
              <w:t>5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071">
              <w:rPr>
                <w:rFonts w:ascii="Times New Roman" w:hAnsi="Times New Roman" w:cs="Times New Roman"/>
              </w:rPr>
              <w:t>75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Middle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46BBD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46BBD">
              <w:rPr>
                <w:rFonts w:ascii="Times New Roman" w:hAnsi="Times New Roman" w:cs="Times New Roman"/>
              </w:rPr>
              <w:t>15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BB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0607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06071">
              <w:rPr>
                <w:rFonts w:ascii="Times New Roman" w:hAnsi="Times New Roman" w:cs="Times New Roman"/>
              </w:rPr>
              <w:t>7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071">
              <w:rPr>
                <w:rFonts w:ascii="Times New Roman" w:hAnsi="Times New Roman" w:cs="Times New Roman"/>
              </w:rPr>
              <w:t>86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Inn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46BBD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46BBD">
              <w:rPr>
                <w:rFonts w:ascii="Times New Roman" w:hAnsi="Times New Roman" w:cs="Times New Roman"/>
              </w:rPr>
              <w:t>11.92</w:t>
            </w:r>
            <w:r w:rsidR="001755FF">
              <w:rPr>
                <w:rFonts w:ascii="Times New Roman" w:hAnsi="Times New Roman" w:cs="Times New Roman"/>
              </w:rPr>
              <w:t xml:space="preserve"> </w:t>
            </w:r>
            <w:r w:rsidR="001755FF" w:rsidRPr="00DA1F8B">
              <w:rPr>
                <w:rFonts w:ascii="Times New Roman" w:hAnsi="Times New Roman" w:cs="Times New Roman"/>
              </w:rPr>
              <w:t>±</w:t>
            </w:r>
            <w:r w:rsidR="001755FF">
              <w:rPr>
                <w:rFonts w:ascii="Times New Roman" w:hAnsi="Times New Roman" w:cs="Times New Roman"/>
              </w:rPr>
              <w:t xml:space="preserve"> </w:t>
            </w:r>
            <w:r w:rsidRPr="00246BBD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206071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206071">
              <w:rPr>
                <w:rFonts w:ascii="Times New Roman" w:hAnsi="Times New Roman" w:cs="Times New Roman"/>
              </w:rPr>
              <w:t>7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6071">
              <w:rPr>
                <w:rFonts w:ascii="Times New Roman" w:hAnsi="Times New Roman" w:cs="Times New Roman"/>
              </w:rPr>
              <w:t>11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  <w:b/>
              </w:rPr>
              <w:t>100%</w:t>
            </w:r>
          </w:p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  <w:b/>
              </w:rPr>
              <w:t xml:space="preserve"> Extension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1F8B">
              <w:rPr>
                <w:rFonts w:ascii="Times New Roman" w:hAnsi="Times New Roman" w:cs="Times New Roman"/>
              </w:rPr>
              <w:t xml:space="preserve">    Bottom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5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E456E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E456E">
              <w:rPr>
                <w:rFonts w:ascii="Times New Roman" w:hAnsi="Times New Roman" w:cs="Times New Roman"/>
              </w:rPr>
              <w:t>2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6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463C7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463C7">
              <w:rPr>
                <w:rFonts w:ascii="Times New Roman" w:hAnsi="Times New Roman" w:cs="Times New Roman"/>
              </w:rPr>
              <w:t>14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63C7">
              <w:rPr>
                <w:rFonts w:ascii="Times New Roman" w:hAnsi="Times New Roman" w:cs="Times New Roman"/>
              </w:rPr>
              <w:t>14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   Top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7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E456E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E456E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6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463C7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463C7">
              <w:rPr>
                <w:rFonts w:ascii="Times New Roman" w:hAnsi="Times New Roman" w:cs="Times New Roman"/>
              </w:rPr>
              <w:t>8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63C7">
              <w:rPr>
                <w:rFonts w:ascii="Times New Roman" w:hAnsi="Times New Roman" w:cs="Times New Roman"/>
              </w:rPr>
              <w:t>10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   Middle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E456E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E456E">
              <w:rPr>
                <w:rFonts w:ascii="Times New Roman" w:hAnsi="Times New Roman" w:cs="Times New Roman"/>
              </w:rPr>
              <w:t>9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6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463C7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463C7">
              <w:rPr>
                <w:rFonts w:ascii="Times New Roman" w:hAnsi="Times New Roman" w:cs="Times New Roman"/>
              </w:rPr>
              <w:t>11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63C7">
              <w:rPr>
                <w:rFonts w:ascii="Times New Roman" w:hAnsi="Times New Roman" w:cs="Times New Roman"/>
              </w:rPr>
              <w:t>112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 xml:space="preserve">  Inn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9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159E0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9E0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34457B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34457B">
              <w:rPr>
                <w:rFonts w:ascii="Times New Roman" w:hAnsi="Times New Roman" w:cs="Times New Roman"/>
              </w:rPr>
              <w:t>1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45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E456E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DE456E">
              <w:rPr>
                <w:rFonts w:ascii="Times New Roman" w:hAnsi="Times New Roman" w:cs="Times New Roman"/>
              </w:rPr>
              <w:t>10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456E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F463C7" w:rsidRDefault="003B7B68" w:rsidP="0026551A">
            <w:pPr>
              <w:jc w:val="center"/>
              <w:rPr>
                <w:rFonts w:ascii="Times New Roman" w:hAnsi="Times New Roman" w:cs="Times New Roman"/>
              </w:rPr>
            </w:pPr>
            <w:r w:rsidRPr="00F463C7">
              <w:rPr>
                <w:rFonts w:ascii="Times New Roman" w:hAnsi="Times New Roman" w:cs="Times New Roman"/>
              </w:rPr>
              <w:t>9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63C7">
              <w:rPr>
                <w:rFonts w:ascii="Times New Roman" w:hAnsi="Times New Roman" w:cs="Times New Roman"/>
              </w:rPr>
              <w:t>125</w:t>
            </w:r>
          </w:p>
        </w:tc>
      </w:tr>
    </w:tbl>
    <w:p w:rsidR="003B7B68" w:rsidRPr="00DA1F8B" w:rsidRDefault="003B7B68" w:rsidP="003B7B68">
      <w:pPr>
        <w:rPr>
          <w:rFonts w:ascii="Times New Roman" w:hAnsi="Times New Roman" w:cs="Times New Roman"/>
          <w:b/>
        </w:rPr>
      </w:pPr>
    </w:p>
    <w:p w:rsidR="003B7B68" w:rsidRDefault="003B7B68" w:rsidP="003B7B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B7B68" w:rsidRDefault="003B7B68" w:rsidP="003B7B68">
      <w:pPr>
        <w:spacing w:line="480" w:lineRule="auto"/>
        <w:rPr>
          <w:rFonts w:ascii="Times New Roman" w:hAnsi="Times New Roman" w:cs="Times New Roman"/>
        </w:rPr>
      </w:pPr>
      <w:r w:rsidRPr="003B7B68">
        <w:rPr>
          <w:rFonts w:ascii="Times New Roman" w:hAnsi="Times New Roman" w:cs="Times New Roman"/>
        </w:rPr>
        <w:lastRenderedPageBreak/>
        <w:t>Supplementary Table 3.</w:t>
      </w:r>
      <w:r>
        <w:rPr>
          <w:rFonts w:ascii="Times New Roman" w:hAnsi="Times New Roman" w:cs="Times New Roman"/>
          <w:b/>
        </w:rPr>
        <w:t xml:space="preserve"> </w:t>
      </w:r>
      <w:r w:rsidRPr="00DA1F8B">
        <w:rPr>
          <w:rFonts w:ascii="Times New Roman" w:hAnsi="Times New Roman" w:cs="Times New Roman"/>
          <w:i/>
        </w:rPr>
        <w:t>Argiope trifasciata</w:t>
      </w:r>
      <w:r w:rsidRPr="00DA1F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ycoprotein material properties.</w:t>
      </w:r>
      <w:r w:rsidRPr="00DA1F8B">
        <w:rPr>
          <w:rFonts w:ascii="Times New Roman" w:hAnsi="Times New Roman" w:cs="Times New Roman"/>
        </w:rPr>
        <w:t xml:space="preserve"> Mean ± 1 standard error.</w:t>
      </w:r>
    </w:p>
    <w:p w:rsidR="003B7B68" w:rsidRDefault="003B7B68" w:rsidP="003B7B6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7560" w:type="dxa"/>
        <w:jc w:val="center"/>
        <w:tblLook w:val="04A0" w:firstRow="1" w:lastRow="0" w:firstColumn="1" w:lastColumn="0" w:noHBand="0" w:noVBand="1"/>
      </w:tblPr>
      <w:tblGrid>
        <w:gridCol w:w="1648"/>
        <w:gridCol w:w="8"/>
        <w:gridCol w:w="1944"/>
        <w:gridCol w:w="1980"/>
        <w:gridCol w:w="1980"/>
      </w:tblGrid>
      <w:tr w:rsidR="003B7B68" w:rsidRPr="00DA1F8B" w:rsidTr="0026551A">
        <w:trPr>
          <w:trHeight w:val="350"/>
          <w:jc w:val="center"/>
        </w:trPr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:rsidR="003B7B68" w:rsidRPr="005803DA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position</w:t>
            </w:r>
          </w:p>
          <w:p w:rsidR="003B7B68" w:rsidRPr="00DA1F8B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  <w:i/>
              </w:rPr>
              <w:t>N</w:t>
            </w:r>
            <w:r w:rsidRPr="00DA1F8B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2" w:type="dxa"/>
            <w:gridSpan w:val="2"/>
            <w:tcBorders>
              <w:left w:val="nil"/>
              <w:right w:val="nil"/>
            </w:tcBorders>
          </w:tcPr>
          <w:p w:rsidR="003B7B68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’s modulus</w:t>
            </w:r>
          </w:p>
          <w:p w:rsidR="003B7B68" w:rsidRPr="005803DA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3B7B68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ghness</w:t>
            </w:r>
          </w:p>
          <w:p w:rsidR="003B7B68" w:rsidRPr="005803DA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J/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3B7B68" w:rsidRDefault="003B7B68" w:rsidP="00265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k of Droplet Extension </w:t>
            </w:r>
            <w:proofErr w:type="spellStart"/>
            <w:r>
              <w:rPr>
                <w:rFonts w:ascii="Times New Roman" w:hAnsi="Times New Roman" w:cs="Times New Roman"/>
              </w:rPr>
              <w:t>nJoule</w:t>
            </w:r>
            <w:proofErr w:type="spellEnd"/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Botto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CE3C1E">
              <w:rPr>
                <w:rFonts w:ascii="Times New Roman" w:eastAsia="MS Mincho" w:hAnsi="Times New Roman" w:cs="Times New Roman"/>
              </w:rPr>
              <w:t>0.02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3C1E">
              <w:rPr>
                <w:rFonts w:ascii="Times New Roman" w:eastAsia="MS Mincho" w:hAnsi="Times New Roman" w:cs="Times New Roman"/>
              </w:rPr>
              <w:t>0.07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7D2B">
              <w:rPr>
                <w:rFonts w:ascii="Times New Roman" w:hAnsi="Times New Roman" w:cs="Times New Roman"/>
              </w:rPr>
              <w:t>0.79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D2B">
              <w:rPr>
                <w:rFonts w:ascii="Times New Roman" w:hAnsi="Times New Roman" w:cs="Times New Roman"/>
              </w:rPr>
              <w:t>0.18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461">
              <w:rPr>
                <w:rFonts w:ascii="Times New Roman" w:hAnsi="Times New Roman" w:cs="Times New Roman"/>
              </w:rPr>
              <w:t>7.19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3461">
              <w:rPr>
                <w:rFonts w:ascii="Times New Roman" w:hAnsi="Times New Roman" w:cs="Times New Roman"/>
              </w:rPr>
              <w:t>2.1161</w:t>
            </w:r>
          </w:p>
        </w:tc>
      </w:tr>
      <w:tr w:rsidR="003B7B68" w:rsidRPr="00DA1F8B" w:rsidTr="0026551A">
        <w:trPr>
          <w:trHeight w:val="261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CE3C1E">
              <w:rPr>
                <w:rFonts w:ascii="Times New Roman" w:eastAsia="MS Mincho" w:hAnsi="Times New Roman" w:cs="Times New Roman"/>
              </w:rPr>
              <w:t>0.24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3C1E">
              <w:rPr>
                <w:rFonts w:ascii="Times New Roman" w:eastAsia="MS Mincho" w:hAnsi="Times New Roman" w:cs="Times New Roman"/>
              </w:rPr>
              <w:t>0.08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7D2B">
              <w:rPr>
                <w:rFonts w:ascii="Times New Roman" w:hAnsi="Times New Roman" w:cs="Times New Roman"/>
              </w:rPr>
              <w:t>2.34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D2B">
              <w:rPr>
                <w:rFonts w:ascii="Times New Roman" w:hAnsi="Times New Roman" w:cs="Times New Roman"/>
              </w:rPr>
              <w:t>0.6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7610">
              <w:rPr>
                <w:rFonts w:ascii="Times New Roman" w:hAnsi="Times New Roman" w:cs="Times New Roman"/>
              </w:rPr>
              <w:t>6.95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7610">
              <w:rPr>
                <w:rFonts w:ascii="Times New Roman" w:hAnsi="Times New Roman" w:cs="Times New Roman"/>
              </w:rPr>
              <w:t>2.2852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CE3C1E">
              <w:rPr>
                <w:rFonts w:ascii="Times New Roman" w:eastAsia="MS Mincho" w:hAnsi="Times New Roman" w:cs="Times New Roman"/>
              </w:rPr>
              <w:t>0.9388</w:t>
            </w:r>
            <w:r w:rsidRPr="00CE3C1E">
              <w:rPr>
                <w:rFonts w:ascii="Times New Roman" w:eastAsia="MS Mincho" w:hAnsi="Times New Roman" w:cs="Times New Roman"/>
              </w:rPr>
              <w:tab/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3C1E">
              <w:rPr>
                <w:rFonts w:ascii="Times New Roman" w:eastAsia="MS Mincho" w:hAnsi="Times New Roman" w:cs="Times New Roman"/>
              </w:rPr>
              <w:t>0.2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7D2B">
              <w:rPr>
                <w:rFonts w:ascii="Times New Roman" w:hAnsi="Times New Roman" w:cs="Times New Roman"/>
              </w:rPr>
              <w:t>4.9816</w:t>
            </w:r>
            <w:r w:rsidRPr="00BB7D2B">
              <w:rPr>
                <w:rFonts w:ascii="Times New Roman" w:hAnsi="Times New Roman" w:cs="Times New Roman"/>
              </w:rPr>
              <w:tab/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D2B">
              <w:rPr>
                <w:rFonts w:ascii="Times New Roman" w:hAnsi="Times New Roman" w:cs="Times New Roman"/>
              </w:rPr>
              <w:t>1.37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7610">
              <w:rPr>
                <w:rFonts w:ascii="Times New Roman" w:hAnsi="Times New Roman" w:cs="Times New Roman"/>
              </w:rPr>
              <w:t>19.94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7610">
              <w:rPr>
                <w:rFonts w:ascii="Times New Roman" w:hAnsi="Times New Roman" w:cs="Times New Roman"/>
              </w:rPr>
              <w:t>4.6490</w:t>
            </w:r>
          </w:p>
        </w:tc>
      </w:tr>
      <w:tr w:rsidR="003B7B68" w:rsidRPr="00DA1F8B" w:rsidTr="0026551A">
        <w:trPr>
          <w:trHeight w:val="270"/>
          <w:jc w:val="center"/>
        </w:trPr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F8B">
              <w:rPr>
                <w:rFonts w:ascii="Times New Roman" w:hAnsi="Times New Roman" w:cs="Times New Roman"/>
              </w:rPr>
              <w:t>Inne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CE3C1E">
              <w:rPr>
                <w:rFonts w:ascii="Times New Roman" w:eastAsia="MS Mincho" w:hAnsi="Times New Roman" w:cs="Times New Roman"/>
              </w:rPr>
              <w:t>1.49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3C1E">
              <w:rPr>
                <w:rFonts w:ascii="Times New Roman" w:eastAsia="MS Mincho" w:hAnsi="Times New Roman" w:cs="Times New Roman"/>
              </w:rPr>
              <w:t>0.82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7D2B">
              <w:rPr>
                <w:rFonts w:ascii="Times New Roman" w:hAnsi="Times New Roman" w:cs="Times New Roman"/>
              </w:rPr>
              <w:t>4.34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D2B">
              <w:rPr>
                <w:rFonts w:ascii="Times New Roman" w:hAnsi="Times New Roman" w:cs="Times New Roman"/>
              </w:rPr>
              <w:t>1.15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7B68" w:rsidRPr="00DA1F8B" w:rsidRDefault="003B7B68" w:rsidP="002655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7610">
              <w:rPr>
                <w:rFonts w:ascii="Times New Roman" w:hAnsi="Times New Roman" w:cs="Times New Roman"/>
              </w:rPr>
              <w:t>12.67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1F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7610">
              <w:rPr>
                <w:rFonts w:ascii="Times New Roman" w:hAnsi="Times New Roman" w:cs="Times New Roman"/>
              </w:rPr>
              <w:t>3.8931</w:t>
            </w:r>
          </w:p>
        </w:tc>
      </w:tr>
    </w:tbl>
    <w:p w:rsidR="003B7B68" w:rsidRPr="00DA1F8B" w:rsidRDefault="003B7B68" w:rsidP="003B7B68">
      <w:pPr>
        <w:spacing w:line="480" w:lineRule="auto"/>
        <w:rPr>
          <w:rFonts w:ascii="Times New Roman" w:hAnsi="Times New Roman" w:cs="Times New Roman"/>
        </w:rPr>
      </w:pPr>
    </w:p>
    <w:p w:rsidR="003B7B68" w:rsidRPr="00DA1F8B" w:rsidRDefault="003B7B68" w:rsidP="003B7B68">
      <w:pPr>
        <w:rPr>
          <w:rFonts w:ascii="Times New Roman" w:hAnsi="Times New Roman" w:cs="Times New Roman"/>
          <w:b/>
        </w:rPr>
      </w:pPr>
    </w:p>
    <w:p w:rsidR="005D4262" w:rsidRDefault="005D4262"/>
    <w:sectPr w:rsidR="005D4262" w:rsidSect="00DA489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68"/>
    <w:rsid w:val="0000102C"/>
    <w:rsid w:val="000042E6"/>
    <w:rsid w:val="00011A79"/>
    <w:rsid w:val="00016B6B"/>
    <w:rsid w:val="00020932"/>
    <w:rsid w:val="00020D07"/>
    <w:rsid w:val="0002667A"/>
    <w:rsid w:val="000343D8"/>
    <w:rsid w:val="0004327B"/>
    <w:rsid w:val="0004412C"/>
    <w:rsid w:val="00044F83"/>
    <w:rsid w:val="0004613F"/>
    <w:rsid w:val="00054CF0"/>
    <w:rsid w:val="000557BE"/>
    <w:rsid w:val="00057901"/>
    <w:rsid w:val="00057D7C"/>
    <w:rsid w:val="00061140"/>
    <w:rsid w:val="000704A2"/>
    <w:rsid w:val="0007107E"/>
    <w:rsid w:val="00072816"/>
    <w:rsid w:val="0007301F"/>
    <w:rsid w:val="00073968"/>
    <w:rsid w:val="00074557"/>
    <w:rsid w:val="00075954"/>
    <w:rsid w:val="00075F2C"/>
    <w:rsid w:val="00077559"/>
    <w:rsid w:val="00082BF8"/>
    <w:rsid w:val="000839B2"/>
    <w:rsid w:val="00083B23"/>
    <w:rsid w:val="000874E6"/>
    <w:rsid w:val="000922EB"/>
    <w:rsid w:val="000A4F18"/>
    <w:rsid w:val="000A59F9"/>
    <w:rsid w:val="000A6F19"/>
    <w:rsid w:val="000B5953"/>
    <w:rsid w:val="000C0019"/>
    <w:rsid w:val="000C453B"/>
    <w:rsid w:val="000C566D"/>
    <w:rsid w:val="000C7CE4"/>
    <w:rsid w:val="000D2D46"/>
    <w:rsid w:val="000D7D1B"/>
    <w:rsid w:val="000E2D50"/>
    <w:rsid w:val="000E3995"/>
    <w:rsid w:val="000E5143"/>
    <w:rsid w:val="000F15C9"/>
    <w:rsid w:val="000F29BC"/>
    <w:rsid w:val="000F56A1"/>
    <w:rsid w:val="000F6003"/>
    <w:rsid w:val="00103EAC"/>
    <w:rsid w:val="0010604E"/>
    <w:rsid w:val="00106702"/>
    <w:rsid w:val="00106A71"/>
    <w:rsid w:val="0011158C"/>
    <w:rsid w:val="0012239B"/>
    <w:rsid w:val="00136A2F"/>
    <w:rsid w:val="00141EB4"/>
    <w:rsid w:val="00142FD2"/>
    <w:rsid w:val="001506D8"/>
    <w:rsid w:val="00152621"/>
    <w:rsid w:val="0015427B"/>
    <w:rsid w:val="00154AF6"/>
    <w:rsid w:val="00157576"/>
    <w:rsid w:val="00162C3A"/>
    <w:rsid w:val="001644F8"/>
    <w:rsid w:val="001661C1"/>
    <w:rsid w:val="00171EB3"/>
    <w:rsid w:val="001755FF"/>
    <w:rsid w:val="00180B93"/>
    <w:rsid w:val="00181BAE"/>
    <w:rsid w:val="00181EA7"/>
    <w:rsid w:val="001848E7"/>
    <w:rsid w:val="00184AEF"/>
    <w:rsid w:val="00191A72"/>
    <w:rsid w:val="001A0401"/>
    <w:rsid w:val="001A79B9"/>
    <w:rsid w:val="001B0F5C"/>
    <w:rsid w:val="001B3282"/>
    <w:rsid w:val="001B599C"/>
    <w:rsid w:val="001C0725"/>
    <w:rsid w:val="001C7E7C"/>
    <w:rsid w:val="001D52DD"/>
    <w:rsid w:val="001D7D3D"/>
    <w:rsid w:val="001F282B"/>
    <w:rsid w:val="001F4DA2"/>
    <w:rsid w:val="002001E5"/>
    <w:rsid w:val="00203B7B"/>
    <w:rsid w:val="002047D8"/>
    <w:rsid w:val="002104F5"/>
    <w:rsid w:val="0021285E"/>
    <w:rsid w:val="00214F2B"/>
    <w:rsid w:val="00215ED7"/>
    <w:rsid w:val="00216F80"/>
    <w:rsid w:val="00221154"/>
    <w:rsid w:val="00222CC6"/>
    <w:rsid w:val="00226583"/>
    <w:rsid w:val="00235B6B"/>
    <w:rsid w:val="00245D17"/>
    <w:rsid w:val="00251C51"/>
    <w:rsid w:val="00256C14"/>
    <w:rsid w:val="00257E63"/>
    <w:rsid w:val="00263699"/>
    <w:rsid w:val="00263A49"/>
    <w:rsid w:val="00265368"/>
    <w:rsid w:val="0027431C"/>
    <w:rsid w:val="002767AD"/>
    <w:rsid w:val="0028155C"/>
    <w:rsid w:val="00283702"/>
    <w:rsid w:val="00287C15"/>
    <w:rsid w:val="00287DB3"/>
    <w:rsid w:val="00290BA5"/>
    <w:rsid w:val="00295318"/>
    <w:rsid w:val="002965E6"/>
    <w:rsid w:val="002A33D5"/>
    <w:rsid w:val="002A4E52"/>
    <w:rsid w:val="002B5D57"/>
    <w:rsid w:val="002B627F"/>
    <w:rsid w:val="002C5B12"/>
    <w:rsid w:val="002C74F8"/>
    <w:rsid w:val="002D0FD3"/>
    <w:rsid w:val="002D2390"/>
    <w:rsid w:val="002D57A0"/>
    <w:rsid w:val="002D583E"/>
    <w:rsid w:val="002D6871"/>
    <w:rsid w:val="002D768F"/>
    <w:rsid w:val="002E11B1"/>
    <w:rsid w:val="002E35CF"/>
    <w:rsid w:val="002E4170"/>
    <w:rsid w:val="002E5CFC"/>
    <w:rsid w:val="002E5DF3"/>
    <w:rsid w:val="002F20F7"/>
    <w:rsid w:val="00300519"/>
    <w:rsid w:val="00303C12"/>
    <w:rsid w:val="00307738"/>
    <w:rsid w:val="003104F2"/>
    <w:rsid w:val="00313BD4"/>
    <w:rsid w:val="003149BC"/>
    <w:rsid w:val="0031776A"/>
    <w:rsid w:val="00321555"/>
    <w:rsid w:val="003216EF"/>
    <w:rsid w:val="00340EEF"/>
    <w:rsid w:val="00342229"/>
    <w:rsid w:val="00342FEA"/>
    <w:rsid w:val="00343CC8"/>
    <w:rsid w:val="003537DE"/>
    <w:rsid w:val="003574DA"/>
    <w:rsid w:val="00363C2A"/>
    <w:rsid w:val="0036446F"/>
    <w:rsid w:val="00365EE1"/>
    <w:rsid w:val="00371AB4"/>
    <w:rsid w:val="00377484"/>
    <w:rsid w:val="003844CC"/>
    <w:rsid w:val="00384817"/>
    <w:rsid w:val="00390D46"/>
    <w:rsid w:val="0039183E"/>
    <w:rsid w:val="00392479"/>
    <w:rsid w:val="00394847"/>
    <w:rsid w:val="00396E10"/>
    <w:rsid w:val="003A167A"/>
    <w:rsid w:val="003A1E24"/>
    <w:rsid w:val="003A2BF2"/>
    <w:rsid w:val="003A6EF5"/>
    <w:rsid w:val="003B6F47"/>
    <w:rsid w:val="003B7B68"/>
    <w:rsid w:val="003C4D13"/>
    <w:rsid w:val="003C61CA"/>
    <w:rsid w:val="003C7B9D"/>
    <w:rsid w:val="003D1FA7"/>
    <w:rsid w:val="003D313C"/>
    <w:rsid w:val="003D7FF2"/>
    <w:rsid w:val="003E0EEC"/>
    <w:rsid w:val="003E575A"/>
    <w:rsid w:val="003F1536"/>
    <w:rsid w:val="003F4E6E"/>
    <w:rsid w:val="004004A5"/>
    <w:rsid w:val="00401336"/>
    <w:rsid w:val="00402A37"/>
    <w:rsid w:val="004058B2"/>
    <w:rsid w:val="00430740"/>
    <w:rsid w:val="00431519"/>
    <w:rsid w:val="004421FA"/>
    <w:rsid w:val="004447CC"/>
    <w:rsid w:val="00445075"/>
    <w:rsid w:val="00445B79"/>
    <w:rsid w:val="00453A28"/>
    <w:rsid w:val="00453D39"/>
    <w:rsid w:val="00455573"/>
    <w:rsid w:val="00464150"/>
    <w:rsid w:val="004641C4"/>
    <w:rsid w:val="00481814"/>
    <w:rsid w:val="00485366"/>
    <w:rsid w:val="00497739"/>
    <w:rsid w:val="004A1DB6"/>
    <w:rsid w:val="004A2FC2"/>
    <w:rsid w:val="004A5BE0"/>
    <w:rsid w:val="004C5B7F"/>
    <w:rsid w:val="004D0149"/>
    <w:rsid w:val="004D4947"/>
    <w:rsid w:val="004D4F65"/>
    <w:rsid w:val="004D52B4"/>
    <w:rsid w:val="004D580F"/>
    <w:rsid w:val="004D6675"/>
    <w:rsid w:val="004E1D60"/>
    <w:rsid w:val="004E30C1"/>
    <w:rsid w:val="004E6A8C"/>
    <w:rsid w:val="004F1F8B"/>
    <w:rsid w:val="004F3F19"/>
    <w:rsid w:val="00500DCC"/>
    <w:rsid w:val="00512CAE"/>
    <w:rsid w:val="00521B38"/>
    <w:rsid w:val="00527E0F"/>
    <w:rsid w:val="00533712"/>
    <w:rsid w:val="00543F13"/>
    <w:rsid w:val="00552778"/>
    <w:rsid w:val="0056002D"/>
    <w:rsid w:val="005654C1"/>
    <w:rsid w:val="00566EC3"/>
    <w:rsid w:val="00570836"/>
    <w:rsid w:val="005739D9"/>
    <w:rsid w:val="00580E44"/>
    <w:rsid w:val="005835D5"/>
    <w:rsid w:val="00590057"/>
    <w:rsid w:val="005945CC"/>
    <w:rsid w:val="005955AF"/>
    <w:rsid w:val="00596F9F"/>
    <w:rsid w:val="005A0612"/>
    <w:rsid w:val="005A1522"/>
    <w:rsid w:val="005A189D"/>
    <w:rsid w:val="005A28D3"/>
    <w:rsid w:val="005A3B49"/>
    <w:rsid w:val="005A7A4E"/>
    <w:rsid w:val="005B03A3"/>
    <w:rsid w:val="005B1A01"/>
    <w:rsid w:val="005B32D2"/>
    <w:rsid w:val="005B3BA7"/>
    <w:rsid w:val="005B4846"/>
    <w:rsid w:val="005B78E4"/>
    <w:rsid w:val="005C4168"/>
    <w:rsid w:val="005D3427"/>
    <w:rsid w:val="005D4262"/>
    <w:rsid w:val="005D63A0"/>
    <w:rsid w:val="005E1072"/>
    <w:rsid w:val="005E142F"/>
    <w:rsid w:val="005E7B5A"/>
    <w:rsid w:val="006069FE"/>
    <w:rsid w:val="00607B1E"/>
    <w:rsid w:val="0061060E"/>
    <w:rsid w:val="0061423F"/>
    <w:rsid w:val="0062381C"/>
    <w:rsid w:val="006330F8"/>
    <w:rsid w:val="006411BC"/>
    <w:rsid w:val="00651319"/>
    <w:rsid w:val="00654DBF"/>
    <w:rsid w:val="0065740A"/>
    <w:rsid w:val="006605D9"/>
    <w:rsid w:val="00660AF5"/>
    <w:rsid w:val="00662987"/>
    <w:rsid w:val="006637F9"/>
    <w:rsid w:val="00670E33"/>
    <w:rsid w:val="00673A4C"/>
    <w:rsid w:val="00677B84"/>
    <w:rsid w:val="006820AC"/>
    <w:rsid w:val="00693B16"/>
    <w:rsid w:val="00696DDD"/>
    <w:rsid w:val="006B71FE"/>
    <w:rsid w:val="006C0DF1"/>
    <w:rsid w:val="006D0170"/>
    <w:rsid w:val="006D2450"/>
    <w:rsid w:val="006D368B"/>
    <w:rsid w:val="006D6AA9"/>
    <w:rsid w:val="006E1AC3"/>
    <w:rsid w:val="006E442F"/>
    <w:rsid w:val="006E521F"/>
    <w:rsid w:val="006F240B"/>
    <w:rsid w:val="006F4F6A"/>
    <w:rsid w:val="007044AB"/>
    <w:rsid w:val="0071075B"/>
    <w:rsid w:val="00710FA1"/>
    <w:rsid w:val="0071311D"/>
    <w:rsid w:val="00717FE4"/>
    <w:rsid w:val="00720EC1"/>
    <w:rsid w:val="00726BE0"/>
    <w:rsid w:val="00733B88"/>
    <w:rsid w:val="00734C7E"/>
    <w:rsid w:val="00735B70"/>
    <w:rsid w:val="00735E8A"/>
    <w:rsid w:val="00736B32"/>
    <w:rsid w:val="00742394"/>
    <w:rsid w:val="00742DE3"/>
    <w:rsid w:val="0074567F"/>
    <w:rsid w:val="007478C6"/>
    <w:rsid w:val="007509D8"/>
    <w:rsid w:val="00756C70"/>
    <w:rsid w:val="00757150"/>
    <w:rsid w:val="00757BAF"/>
    <w:rsid w:val="00760BF3"/>
    <w:rsid w:val="00774EB0"/>
    <w:rsid w:val="00780EB9"/>
    <w:rsid w:val="007865E2"/>
    <w:rsid w:val="0079137D"/>
    <w:rsid w:val="00795F6A"/>
    <w:rsid w:val="007A2933"/>
    <w:rsid w:val="007B4F23"/>
    <w:rsid w:val="007B7121"/>
    <w:rsid w:val="007D0F55"/>
    <w:rsid w:val="007D70F5"/>
    <w:rsid w:val="007E1866"/>
    <w:rsid w:val="007F17F6"/>
    <w:rsid w:val="008003B4"/>
    <w:rsid w:val="00801270"/>
    <w:rsid w:val="0080318A"/>
    <w:rsid w:val="00805DB1"/>
    <w:rsid w:val="008078D6"/>
    <w:rsid w:val="008252B6"/>
    <w:rsid w:val="00826AF8"/>
    <w:rsid w:val="0084124F"/>
    <w:rsid w:val="008514A5"/>
    <w:rsid w:val="008556CC"/>
    <w:rsid w:val="0086471B"/>
    <w:rsid w:val="008664CE"/>
    <w:rsid w:val="00872C5C"/>
    <w:rsid w:val="00876596"/>
    <w:rsid w:val="00880B51"/>
    <w:rsid w:val="0088513B"/>
    <w:rsid w:val="008866BF"/>
    <w:rsid w:val="0089301D"/>
    <w:rsid w:val="00893142"/>
    <w:rsid w:val="008A11EF"/>
    <w:rsid w:val="008A2E57"/>
    <w:rsid w:val="008B1C29"/>
    <w:rsid w:val="008B2D7D"/>
    <w:rsid w:val="008B42B6"/>
    <w:rsid w:val="008C6975"/>
    <w:rsid w:val="008D2377"/>
    <w:rsid w:val="008D2845"/>
    <w:rsid w:val="008E3E08"/>
    <w:rsid w:val="008E7FAE"/>
    <w:rsid w:val="008F1A02"/>
    <w:rsid w:val="008F3676"/>
    <w:rsid w:val="008F63EA"/>
    <w:rsid w:val="0090011D"/>
    <w:rsid w:val="009131F4"/>
    <w:rsid w:val="00914C43"/>
    <w:rsid w:val="00924958"/>
    <w:rsid w:val="009348F7"/>
    <w:rsid w:val="009378CF"/>
    <w:rsid w:val="00945CE2"/>
    <w:rsid w:val="009566D4"/>
    <w:rsid w:val="00960197"/>
    <w:rsid w:val="00967E4A"/>
    <w:rsid w:val="009717AA"/>
    <w:rsid w:val="0097446B"/>
    <w:rsid w:val="0098002D"/>
    <w:rsid w:val="00983FD6"/>
    <w:rsid w:val="00986CEA"/>
    <w:rsid w:val="00990160"/>
    <w:rsid w:val="0099550A"/>
    <w:rsid w:val="00995FF9"/>
    <w:rsid w:val="009A61FB"/>
    <w:rsid w:val="009B20D7"/>
    <w:rsid w:val="009B214B"/>
    <w:rsid w:val="009B2BCA"/>
    <w:rsid w:val="009B3597"/>
    <w:rsid w:val="009C43DF"/>
    <w:rsid w:val="009C4AF4"/>
    <w:rsid w:val="009C55E9"/>
    <w:rsid w:val="009C5E71"/>
    <w:rsid w:val="009C6001"/>
    <w:rsid w:val="009D3AED"/>
    <w:rsid w:val="009D4A56"/>
    <w:rsid w:val="009E0E29"/>
    <w:rsid w:val="009E7DB6"/>
    <w:rsid w:val="009F0DD4"/>
    <w:rsid w:val="00A0523B"/>
    <w:rsid w:val="00A05C90"/>
    <w:rsid w:val="00A063F0"/>
    <w:rsid w:val="00A066E8"/>
    <w:rsid w:val="00A11969"/>
    <w:rsid w:val="00A17579"/>
    <w:rsid w:val="00A21107"/>
    <w:rsid w:val="00A2445F"/>
    <w:rsid w:val="00A26689"/>
    <w:rsid w:val="00A30A00"/>
    <w:rsid w:val="00A313B8"/>
    <w:rsid w:val="00A313BD"/>
    <w:rsid w:val="00A33DF6"/>
    <w:rsid w:val="00A34748"/>
    <w:rsid w:val="00A429A1"/>
    <w:rsid w:val="00A4326B"/>
    <w:rsid w:val="00A43A1D"/>
    <w:rsid w:val="00A4790F"/>
    <w:rsid w:val="00A47A62"/>
    <w:rsid w:val="00A55B9A"/>
    <w:rsid w:val="00A6016C"/>
    <w:rsid w:val="00A65F13"/>
    <w:rsid w:val="00A669A7"/>
    <w:rsid w:val="00A66D91"/>
    <w:rsid w:val="00A67C8F"/>
    <w:rsid w:val="00A76ED8"/>
    <w:rsid w:val="00A82BBB"/>
    <w:rsid w:val="00A83217"/>
    <w:rsid w:val="00A83551"/>
    <w:rsid w:val="00A84795"/>
    <w:rsid w:val="00A930E4"/>
    <w:rsid w:val="00A949F8"/>
    <w:rsid w:val="00A96E90"/>
    <w:rsid w:val="00A972B4"/>
    <w:rsid w:val="00AA4827"/>
    <w:rsid w:val="00AB0980"/>
    <w:rsid w:val="00AB1BE6"/>
    <w:rsid w:val="00AB32C9"/>
    <w:rsid w:val="00AB6F84"/>
    <w:rsid w:val="00AB769D"/>
    <w:rsid w:val="00AC2B4C"/>
    <w:rsid w:val="00AC4DF6"/>
    <w:rsid w:val="00AC6CFF"/>
    <w:rsid w:val="00AE7F50"/>
    <w:rsid w:val="00AF0413"/>
    <w:rsid w:val="00AF1078"/>
    <w:rsid w:val="00B009AC"/>
    <w:rsid w:val="00B04426"/>
    <w:rsid w:val="00B07239"/>
    <w:rsid w:val="00B07F8C"/>
    <w:rsid w:val="00B10DD2"/>
    <w:rsid w:val="00B112B0"/>
    <w:rsid w:val="00B14DB8"/>
    <w:rsid w:val="00B16B1F"/>
    <w:rsid w:val="00B27B63"/>
    <w:rsid w:val="00B318FB"/>
    <w:rsid w:val="00B31A63"/>
    <w:rsid w:val="00B32C18"/>
    <w:rsid w:val="00B40F8F"/>
    <w:rsid w:val="00B41036"/>
    <w:rsid w:val="00B43119"/>
    <w:rsid w:val="00B509E7"/>
    <w:rsid w:val="00B62504"/>
    <w:rsid w:val="00B70039"/>
    <w:rsid w:val="00B748D7"/>
    <w:rsid w:val="00B74A55"/>
    <w:rsid w:val="00B76378"/>
    <w:rsid w:val="00B85E0E"/>
    <w:rsid w:val="00B97675"/>
    <w:rsid w:val="00BA4E61"/>
    <w:rsid w:val="00BB2FFF"/>
    <w:rsid w:val="00BB4197"/>
    <w:rsid w:val="00BB644F"/>
    <w:rsid w:val="00BB662C"/>
    <w:rsid w:val="00BC20EF"/>
    <w:rsid w:val="00BC2445"/>
    <w:rsid w:val="00BE2E40"/>
    <w:rsid w:val="00BE4AF6"/>
    <w:rsid w:val="00BE5547"/>
    <w:rsid w:val="00BE573B"/>
    <w:rsid w:val="00BF1BDF"/>
    <w:rsid w:val="00C03C59"/>
    <w:rsid w:val="00C04FA3"/>
    <w:rsid w:val="00C10C54"/>
    <w:rsid w:val="00C123C8"/>
    <w:rsid w:val="00C16035"/>
    <w:rsid w:val="00C21076"/>
    <w:rsid w:val="00C25212"/>
    <w:rsid w:val="00C303FC"/>
    <w:rsid w:val="00C33CDF"/>
    <w:rsid w:val="00C33DEF"/>
    <w:rsid w:val="00C456EF"/>
    <w:rsid w:val="00C51FCB"/>
    <w:rsid w:val="00C539F1"/>
    <w:rsid w:val="00C55F18"/>
    <w:rsid w:val="00C61781"/>
    <w:rsid w:val="00C63E36"/>
    <w:rsid w:val="00C65ED0"/>
    <w:rsid w:val="00C8123D"/>
    <w:rsid w:val="00C8458B"/>
    <w:rsid w:val="00C965B4"/>
    <w:rsid w:val="00C9758F"/>
    <w:rsid w:val="00CB213E"/>
    <w:rsid w:val="00CB3F1B"/>
    <w:rsid w:val="00CB682E"/>
    <w:rsid w:val="00CC2D98"/>
    <w:rsid w:val="00CD7C16"/>
    <w:rsid w:val="00CE1D96"/>
    <w:rsid w:val="00CE34D9"/>
    <w:rsid w:val="00CF38C0"/>
    <w:rsid w:val="00CF45F5"/>
    <w:rsid w:val="00CF7EE4"/>
    <w:rsid w:val="00D01B2A"/>
    <w:rsid w:val="00D108C5"/>
    <w:rsid w:val="00D12614"/>
    <w:rsid w:val="00D136A4"/>
    <w:rsid w:val="00D25BBD"/>
    <w:rsid w:val="00D40E84"/>
    <w:rsid w:val="00D608C5"/>
    <w:rsid w:val="00D60D57"/>
    <w:rsid w:val="00D626E3"/>
    <w:rsid w:val="00D75373"/>
    <w:rsid w:val="00D75FD9"/>
    <w:rsid w:val="00D947DE"/>
    <w:rsid w:val="00D94859"/>
    <w:rsid w:val="00D974DE"/>
    <w:rsid w:val="00DB04C0"/>
    <w:rsid w:val="00DB078C"/>
    <w:rsid w:val="00DB46C5"/>
    <w:rsid w:val="00DB5BDF"/>
    <w:rsid w:val="00DB7357"/>
    <w:rsid w:val="00DC05F9"/>
    <w:rsid w:val="00DC0D74"/>
    <w:rsid w:val="00DD0E2E"/>
    <w:rsid w:val="00DD13C2"/>
    <w:rsid w:val="00DD739B"/>
    <w:rsid w:val="00DE0A8D"/>
    <w:rsid w:val="00DE2C04"/>
    <w:rsid w:val="00DF6596"/>
    <w:rsid w:val="00E01063"/>
    <w:rsid w:val="00E107DE"/>
    <w:rsid w:val="00E11B57"/>
    <w:rsid w:val="00E13FBA"/>
    <w:rsid w:val="00E14CC6"/>
    <w:rsid w:val="00E25864"/>
    <w:rsid w:val="00E271D8"/>
    <w:rsid w:val="00E32C12"/>
    <w:rsid w:val="00E34CB9"/>
    <w:rsid w:val="00E402BA"/>
    <w:rsid w:val="00E4155A"/>
    <w:rsid w:val="00E443E5"/>
    <w:rsid w:val="00E52CD3"/>
    <w:rsid w:val="00E54CB9"/>
    <w:rsid w:val="00E61E97"/>
    <w:rsid w:val="00E61F84"/>
    <w:rsid w:val="00E63AFE"/>
    <w:rsid w:val="00E63CE4"/>
    <w:rsid w:val="00E706DB"/>
    <w:rsid w:val="00E72529"/>
    <w:rsid w:val="00E74FC1"/>
    <w:rsid w:val="00E75668"/>
    <w:rsid w:val="00E77B1B"/>
    <w:rsid w:val="00E81627"/>
    <w:rsid w:val="00E84EF1"/>
    <w:rsid w:val="00E873A5"/>
    <w:rsid w:val="00E96D8B"/>
    <w:rsid w:val="00EA06FD"/>
    <w:rsid w:val="00EB3D83"/>
    <w:rsid w:val="00EB463F"/>
    <w:rsid w:val="00EC21EE"/>
    <w:rsid w:val="00EC7C4A"/>
    <w:rsid w:val="00EE33D6"/>
    <w:rsid w:val="00EE53E6"/>
    <w:rsid w:val="00F001CE"/>
    <w:rsid w:val="00F01930"/>
    <w:rsid w:val="00F0741A"/>
    <w:rsid w:val="00F10558"/>
    <w:rsid w:val="00F10834"/>
    <w:rsid w:val="00F22971"/>
    <w:rsid w:val="00F242BC"/>
    <w:rsid w:val="00F3632B"/>
    <w:rsid w:val="00F47C73"/>
    <w:rsid w:val="00F5734D"/>
    <w:rsid w:val="00F57387"/>
    <w:rsid w:val="00F60A2B"/>
    <w:rsid w:val="00F62085"/>
    <w:rsid w:val="00F62B1D"/>
    <w:rsid w:val="00F64CD6"/>
    <w:rsid w:val="00F717DE"/>
    <w:rsid w:val="00F735B3"/>
    <w:rsid w:val="00F74895"/>
    <w:rsid w:val="00F7557A"/>
    <w:rsid w:val="00F856DA"/>
    <w:rsid w:val="00F87B36"/>
    <w:rsid w:val="00F943D2"/>
    <w:rsid w:val="00F958CC"/>
    <w:rsid w:val="00F97EFB"/>
    <w:rsid w:val="00FA2870"/>
    <w:rsid w:val="00FA47C7"/>
    <w:rsid w:val="00FB4A00"/>
    <w:rsid w:val="00FB500E"/>
    <w:rsid w:val="00FB7233"/>
    <w:rsid w:val="00FC2AC7"/>
    <w:rsid w:val="00FC77E0"/>
    <w:rsid w:val="00FC7F91"/>
    <w:rsid w:val="00FD4266"/>
    <w:rsid w:val="00FE4136"/>
    <w:rsid w:val="00FE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F1EED"/>
  <w14:defaultImageDpi w14:val="32767"/>
  <w15:chartTrackingRefBased/>
  <w15:docId w15:val="{A69EF41F-1D5D-C843-9615-A0C27AA9B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B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B6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B68"/>
  </w:style>
  <w:style w:type="paragraph" w:customStyle="1" w:styleId="Normal1">
    <w:name w:val="Normal1"/>
    <w:rsid w:val="00A11969"/>
    <w:pPr>
      <w:spacing w:line="360" w:lineRule="auto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22T20:49:00Z</dcterms:created>
  <dcterms:modified xsi:type="dcterms:W3CDTF">2019-11-22T20:52:00Z</dcterms:modified>
</cp:coreProperties>
</file>